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9A6FD" w14:textId="01A81525" w:rsidR="00940890" w:rsidRPr="00940890" w:rsidRDefault="00940890" w:rsidP="00940890">
      <w:pPr>
        <w:pStyle w:val="EndNoteBibliography"/>
        <w:ind w:left="720" w:hanging="720"/>
        <w:rPr>
          <w:b/>
          <w:bCs/>
          <w:color w:val="000000" w:themeColor="text1"/>
        </w:rPr>
      </w:pPr>
      <w:r w:rsidRPr="008F7B0D">
        <w:rPr>
          <w:rFonts w:asciiTheme="majorBidi" w:hAnsiTheme="majorBidi" w:cstheme="majorBidi"/>
          <w:color w:val="000000" w:themeColor="text1"/>
        </w:rPr>
        <w:fldChar w:fldCharType="begin"/>
      </w:r>
      <w:r w:rsidRPr="008F7B0D">
        <w:rPr>
          <w:rFonts w:asciiTheme="majorBidi" w:hAnsiTheme="majorBidi" w:cstheme="majorBidi"/>
          <w:color w:val="000000" w:themeColor="text1"/>
        </w:rPr>
        <w:instrText xml:space="preserve"> ADDIN EN.REFLIST </w:instrText>
      </w:r>
      <w:r w:rsidRPr="008F7B0D">
        <w:rPr>
          <w:rFonts w:asciiTheme="majorBidi" w:hAnsiTheme="majorBidi" w:cstheme="majorBidi"/>
          <w:color w:val="000000" w:themeColor="text1"/>
        </w:rPr>
        <w:fldChar w:fldCharType="separate"/>
      </w:r>
      <w:r w:rsidRPr="00940890">
        <w:rPr>
          <w:rFonts w:asciiTheme="majorBidi" w:hAnsiTheme="majorBidi" w:cstheme="majorBidi"/>
          <w:b/>
          <w:bCs/>
          <w:color w:val="000000" w:themeColor="text1"/>
        </w:rPr>
        <w:t>Supplemental Material</w:t>
      </w:r>
    </w:p>
    <w:p w14:paraId="3477EBE9" w14:textId="77777777" w:rsidR="00940890" w:rsidRPr="008F7B0D" w:rsidRDefault="00940890" w:rsidP="00940890">
      <w:pPr>
        <w:pStyle w:val="EndNoteBibliography"/>
        <w:ind w:left="720" w:hanging="720"/>
        <w:rPr>
          <w:color w:val="000000" w:themeColor="text1"/>
        </w:rPr>
      </w:pPr>
    </w:p>
    <w:p w14:paraId="77A225BA" w14:textId="4D4E7AA8" w:rsidR="00940890" w:rsidRPr="008F7B0D" w:rsidRDefault="00940890" w:rsidP="00940890">
      <w:pPr>
        <w:pStyle w:val="EndNoteBibliography"/>
        <w:ind w:left="720" w:hanging="720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(S</w:t>
      </w:r>
      <w:r w:rsidRPr="008F7B0D">
        <w:rPr>
          <w:b/>
          <w:bCs/>
          <w:color w:val="000000" w:themeColor="text1"/>
          <w:lang w:val="en-US"/>
        </w:rPr>
        <w:t>tudy Questionnaire)</w:t>
      </w:r>
    </w:p>
    <w:p w14:paraId="228E59D7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:sz w:val="32"/>
          <w:szCs w:val="32"/>
          <w:u w:val="single"/>
          <w:lang w:bidi="ar-JO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:sz w:val="32"/>
          <w:szCs w:val="32"/>
          <w:u w:val="single"/>
          <w:lang w:bidi="ar-JO"/>
          <w14:ligatures w14:val="none"/>
        </w:rPr>
        <w:t>Barriers to communication questioner</w:t>
      </w:r>
    </w:p>
    <w:p w14:paraId="4A195DF4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:lang w:bidi="ar-JO"/>
          <w14:ligatures w14:val="none"/>
        </w:rPr>
      </w:pPr>
    </w:p>
    <w:p w14:paraId="4A36331B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:sz w:val="24"/>
          <w:szCs w:val="24"/>
          <w14:ligatures w14:val="none"/>
        </w:rPr>
        <w:t>Section 1. Sociodemographic characteristics of the enrolled participants.</w:t>
      </w:r>
    </w:p>
    <w:p w14:paraId="1C536801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</w:p>
    <w:p w14:paraId="46C9B5FF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Age (years): </w:t>
      </w:r>
    </w:p>
    <w:p w14:paraId="4357C3FD" w14:textId="77777777" w:rsidR="00940890" w:rsidRPr="008F7B0D" w:rsidRDefault="00940890" w:rsidP="0094089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18-24 years</w:t>
      </w:r>
    </w:p>
    <w:p w14:paraId="19069E46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2DF2A358" w14:textId="77777777" w:rsidR="00940890" w:rsidRPr="008F7B0D" w:rsidRDefault="00940890" w:rsidP="0094089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25-32 years</w:t>
      </w:r>
    </w:p>
    <w:p w14:paraId="50713E7C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2376FAE2" w14:textId="77777777" w:rsidR="00940890" w:rsidRPr="008F7B0D" w:rsidRDefault="00940890" w:rsidP="0094089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33-40 years</w:t>
      </w:r>
    </w:p>
    <w:p w14:paraId="26836FCB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B64815C" w14:textId="77777777" w:rsidR="00940890" w:rsidRPr="008F7B0D" w:rsidRDefault="00940890" w:rsidP="0094089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41-50 years</w:t>
      </w:r>
    </w:p>
    <w:p w14:paraId="79C36C40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91CDE8A" w14:textId="77777777" w:rsidR="00940890" w:rsidRPr="008F7B0D" w:rsidRDefault="00940890" w:rsidP="0094089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more than 50 years</w:t>
      </w:r>
    </w:p>
    <w:p w14:paraId="439247BF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DD74EA4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Sex:</w:t>
      </w:r>
    </w:p>
    <w:p w14:paraId="27F0C4C5" w14:textId="77777777" w:rsidR="00940890" w:rsidRPr="008F7B0D" w:rsidRDefault="00940890" w:rsidP="00940890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Male</w:t>
      </w:r>
    </w:p>
    <w:p w14:paraId="5AB96F37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6EC6CEC" w14:textId="77777777" w:rsidR="00940890" w:rsidRPr="008F7B0D" w:rsidRDefault="00940890" w:rsidP="00940890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Female</w:t>
      </w:r>
    </w:p>
    <w:p w14:paraId="071B4858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CB30AB2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Marital status:  </w:t>
      </w:r>
    </w:p>
    <w:p w14:paraId="3BAE2761" w14:textId="77777777" w:rsidR="00940890" w:rsidRPr="008F7B0D" w:rsidRDefault="00940890" w:rsidP="00940890">
      <w:pPr>
        <w:pStyle w:val="ListParagraph"/>
        <w:numPr>
          <w:ilvl w:val="0"/>
          <w:numId w:val="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 xml:space="preserve">Married </w:t>
      </w:r>
    </w:p>
    <w:p w14:paraId="2329907A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C9862CD" w14:textId="77777777" w:rsidR="00940890" w:rsidRPr="008F7B0D" w:rsidRDefault="00940890" w:rsidP="00940890">
      <w:pPr>
        <w:pStyle w:val="ListParagraph"/>
        <w:numPr>
          <w:ilvl w:val="0"/>
          <w:numId w:val="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Single</w:t>
      </w:r>
    </w:p>
    <w:p w14:paraId="4D131B14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102A87A" w14:textId="77777777" w:rsidR="00940890" w:rsidRPr="008F7B0D" w:rsidRDefault="00940890" w:rsidP="00940890">
      <w:pPr>
        <w:pStyle w:val="ListParagraph"/>
        <w:numPr>
          <w:ilvl w:val="0"/>
          <w:numId w:val="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Divorced</w:t>
      </w:r>
    </w:p>
    <w:p w14:paraId="0E0644D6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218B8A9A" w14:textId="77777777" w:rsidR="00940890" w:rsidRPr="008F7B0D" w:rsidRDefault="00940890" w:rsidP="00940890">
      <w:pPr>
        <w:pStyle w:val="ListParagraph"/>
        <w:numPr>
          <w:ilvl w:val="0"/>
          <w:numId w:val="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Widowed</w:t>
      </w:r>
    </w:p>
    <w:p w14:paraId="01510D04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D6D087B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Nationality: </w:t>
      </w:r>
    </w:p>
    <w:p w14:paraId="7AEB08BC" w14:textId="77777777" w:rsidR="00940890" w:rsidRPr="008F7B0D" w:rsidRDefault="00940890" w:rsidP="00940890">
      <w:pPr>
        <w:pStyle w:val="ListParagraph"/>
        <w:numPr>
          <w:ilvl w:val="0"/>
          <w:numId w:val="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 xml:space="preserve">Expats Arab </w:t>
      </w:r>
    </w:p>
    <w:p w14:paraId="25BB0687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2F62C68" w14:textId="77777777" w:rsidR="00940890" w:rsidRPr="008F7B0D" w:rsidRDefault="00940890" w:rsidP="00940890">
      <w:pPr>
        <w:pStyle w:val="ListParagraph"/>
        <w:numPr>
          <w:ilvl w:val="0"/>
          <w:numId w:val="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 xml:space="preserve">Expats non-Arab </w:t>
      </w:r>
    </w:p>
    <w:p w14:paraId="09125093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EA9D31F" w14:textId="77777777" w:rsidR="00940890" w:rsidRPr="008F7B0D" w:rsidRDefault="00940890" w:rsidP="00940890">
      <w:pPr>
        <w:pStyle w:val="ListParagraph"/>
        <w:numPr>
          <w:ilvl w:val="0"/>
          <w:numId w:val="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Local</w:t>
      </w:r>
    </w:p>
    <w:p w14:paraId="74151D2E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690D7481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Level of education: </w:t>
      </w:r>
    </w:p>
    <w:p w14:paraId="443B7060" w14:textId="77777777" w:rsidR="00940890" w:rsidRPr="008F7B0D" w:rsidRDefault="00940890" w:rsidP="00940890">
      <w:pPr>
        <w:pStyle w:val="ListParagraph"/>
        <w:numPr>
          <w:ilvl w:val="0"/>
          <w:numId w:val="6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 xml:space="preserve">High school </w:t>
      </w:r>
    </w:p>
    <w:p w14:paraId="3752E1DA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1AF2CE9" w14:textId="77777777" w:rsidR="00940890" w:rsidRPr="008F7B0D" w:rsidRDefault="00940890" w:rsidP="00940890">
      <w:pPr>
        <w:pStyle w:val="ListParagraph"/>
        <w:numPr>
          <w:ilvl w:val="0"/>
          <w:numId w:val="6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Bachelor</w:t>
      </w:r>
    </w:p>
    <w:p w14:paraId="385A8969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45665C8" w14:textId="77777777" w:rsidR="00940890" w:rsidRPr="008F7B0D" w:rsidRDefault="00940890" w:rsidP="00940890">
      <w:pPr>
        <w:pStyle w:val="ListParagraph"/>
        <w:numPr>
          <w:ilvl w:val="0"/>
          <w:numId w:val="6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Postgraduate (Master / PhD)</w:t>
      </w:r>
    </w:p>
    <w:p w14:paraId="018B4B9A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7E01149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Professional background: </w:t>
      </w:r>
    </w:p>
    <w:p w14:paraId="4A03FC28" w14:textId="77777777" w:rsidR="00940890" w:rsidRPr="008F7B0D" w:rsidRDefault="00940890" w:rsidP="00940890">
      <w:pPr>
        <w:pStyle w:val="ListParagraph"/>
        <w:numPr>
          <w:ilvl w:val="0"/>
          <w:numId w:val="7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Medical background</w:t>
      </w:r>
    </w:p>
    <w:p w14:paraId="15ED5949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D86F553" w14:textId="77777777" w:rsidR="00940890" w:rsidRPr="008F7B0D" w:rsidRDefault="00940890" w:rsidP="00940890">
      <w:pPr>
        <w:pStyle w:val="ListParagraph"/>
        <w:numPr>
          <w:ilvl w:val="0"/>
          <w:numId w:val="7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on-Medical background</w:t>
      </w:r>
    </w:p>
    <w:p w14:paraId="4D7E46A5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0690B73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Spoken language (you can select multiple answers): </w:t>
      </w:r>
    </w:p>
    <w:p w14:paraId="58E8F6A5" w14:textId="77777777" w:rsidR="00940890" w:rsidRPr="008F7B0D" w:rsidRDefault="00940890" w:rsidP="00940890">
      <w:pPr>
        <w:pStyle w:val="ListParagraph"/>
        <w:numPr>
          <w:ilvl w:val="0"/>
          <w:numId w:val="8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Arabic</w:t>
      </w:r>
    </w:p>
    <w:p w14:paraId="7C4AF6CC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62EAFD0C" w14:textId="77777777" w:rsidR="00940890" w:rsidRPr="008F7B0D" w:rsidRDefault="00940890" w:rsidP="00940890">
      <w:pPr>
        <w:pStyle w:val="ListParagraph"/>
        <w:numPr>
          <w:ilvl w:val="0"/>
          <w:numId w:val="8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English</w:t>
      </w:r>
    </w:p>
    <w:p w14:paraId="6BFAA8D2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A2B7CF9" w14:textId="77777777" w:rsidR="00940890" w:rsidRPr="008F7B0D" w:rsidRDefault="00940890" w:rsidP="00940890">
      <w:pPr>
        <w:pStyle w:val="ListParagraph"/>
        <w:numPr>
          <w:ilvl w:val="0"/>
          <w:numId w:val="8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Urdu</w:t>
      </w:r>
    </w:p>
    <w:p w14:paraId="41661986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4EE04F2" w14:textId="77777777" w:rsidR="00940890" w:rsidRPr="008F7B0D" w:rsidRDefault="00940890" w:rsidP="00940890">
      <w:pPr>
        <w:pStyle w:val="ListParagraph"/>
        <w:numPr>
          <w:ilvl w:val="0"/>
          <w:numId w:val="8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Other</w:t>
      </w:r>
    </w:p>
    <w:p w14:paraId="3A407488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5C35D39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Do you have any chronic diseases? </w:t>
      </w:r>
    </w:p>
    <w:p w14:paraId="42DC290D" w14:textId="77777777" w:rsidR="00940890" w:rsidRPr="008F7B0D" w:rsidRDefault="00940890" w:rsidP="00940890">
      <w:pPr>
        <w:pStyle w:val="ListParagraph"/>
        <w:numPr>
          <w:ilvl w:val="0"/>
          <w:numId w:val="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Yes</w:t>
      </w:r>
    </w:p>
    <w:p w14:paraId="131FAD4B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147DA5B" w14:textId="77777777" w:rsidR="00940890" w:rsidRPr="008F7B0D" w:rsidRDefault="00940890" w:rsidP="00940890">
      <w:pPr>
        <w:pStyle w:val="ListParagraph"/>
        <w:numPr>
          <w:ilvl w:val="0"/>
          <w:numId w:val="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o</w:t>
      </w:r>
    </w:p>
    <w:p w14:paraId="7C90B32A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63657DB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What is the type of pharmacy you seek to get your medication or seek medical advice MOST OF TIMES? </w:t>
      </w:r>
    </w:p>
    <w:p w14:paraId="7DD5414D" w14:textId="77777777" w:rsidR="00940890" w:rsidRPr="008F7B0D" w:rsidRDefault="00940890" w:rsidP="00940890">
      <w:pPr>
        <w:pStyle w:val="ListParagraph"/>
        <w:numPr>
          <w:ilvl w:val="0"/>
          <w:numId w:val="10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Chain pharmacy</w:t>
      </w:r>
    </w:p>
    <w:p w14:paraId="79371184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0A8008B" w14:textId="77777777" w:rsidR="00940890" w:rsidRPr="008F7B0D" w:rsidRDefault="00940890" w:rsidP="00940890">
      <w:pPr>
        <w:pStyle w:val="ListParagraph"/>
        <w:numPr>
          <w:ilvl w:val="0"/>
          <w:numId w:val="10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Independent Pharmacy</w:t>
      </w:r>
    </w:p>
    <w:p w14:paraId="5829BD9F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45C5088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Pharmacy location: </w:t>
      </w:r>
    </w:p>
    <w:p w14:paraId="748A4E17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</w:p>
    <w:p w14:paraId="78E2BCA4" w14:textId="77777777" w:rsidR="00940890" w:rsidRPr="008F7B0D" w:rsidRDefault="00940890" w:rsidP="00940890">
      <w:pPr>
        <w:pStyle w:val="ListParagraph"/>
        <w:numPr>
          <w:ilvl w:val="0"/>
          <w:numId w:val="11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 xml:space="preserve">Abu Dhabi </w:t>
      </w:r>
    </w:p>
    <w:p w14:paraId="2D6BDC2F" w14:textId="77777777" w:rsidR="00940890" w:rsidRPr="008F7B0D" w:rsidRDefault="00940890" w:rsidP="00940890">
      <w:pPr>
        <w:spacing w:after="0" w:line="240" w:lineRule="auto"/>
        <w:ind w:left="720"/>
        <w:rPr>
          <w:color w:val="000000" w:themeColor="text1"/>
        </w:rPr>
      </w:pPr>
    </w:p>
    <w:p w14:paraId="1DEAD39D" w14:textId="77777777" w:rsidR="00940890" w:rsidRPr="008F7B0D" w:rsidRDefault="00940890" w:rsidP="00940890">
      <w:pPr>
        <w:pStyle w:val="ListParagraph"/>
        <w:numPr>
          <w:ilvl w:val="0"/>
          <w:numId w:val="11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Alain</w:t>
      </w:r>
    </w:p>
    <w:p w14:paraId="54C4EE06" w14:textId="77777777" w:rsidR="00940890" w:rsidRPr="008F7B0D" w:rsidRDefault="00940890" w:rsidP="00940890">
      <w:pPr>
        <w:spacing w:after="0" w:line="240" w:lineRule="auto"/>
        <w:ind w:left="72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21EC3AAB" w14:textId="77777777" w:rsidR="00940890" w:rsidRPr="008F7B0D" w:rsidRDefault="00940890" w:rsidP="00940890">
      <w:pPr>
        <w:pStyle w:val="ListParagraph"/>
        <w:numPr>
          <w:ilvl w:val="0"/>
          <w:numId w:val="11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 xml:space="preserve">Dubai </w:t>
      </w:r>
    </w:p>
    <w:p w14:paraId="7E936777" w14:textId="77777777" w:rsidR="00940890" w:rsidRPr="008F7B0D" w:rsidRDefault="00940890" w:rsidP="00940890">
      <w:pPr>
        <w:spacing w:after="0" w:line="240" w:lineRule="auto"/>
        <w:ind w:left="72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7F54D05" w14:textId="77777777" w:rsidR="00940890" w:rsidRPr="008F7B0D" w:rsidRDefault="00940890" w:rsidP="00940890">
      <w:pPr>
        <w:pStyle w:val="ListParagraph"/>
        <w:numPr>
          <w:ilvl w:val="0"/>
          <w:numId w:val="11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orthern Emirates (</w:t>
      </w:r>
      <w:r w:rsidRPr="008F7B0D">
        <w:rPr>
          <w:rFonts w:ascii="Calibri" w:eastAsia="Times New Roman" w:hAnsi="Calibri" w:cs="Calibri"/>
          <w:color w:val="000000" w:themeColor="text1"/>
        </w:rPr>
        <w:t>Sharjah, Ajman, Fujairah, Umm Al Quwain)</w:t>
      </w:r>
    </w:p>
    <w:p w14:paraId="18989E59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1FF749B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Based on the type of pharmacy that is visited recently, does the pharmacy have a high number of customers seeking medical advice on a daily basis? </w:t>
      </w:r>
    </w:p>
    <w:p w14:paraId="30292198" w14:textId="77777777" w:rsidR="00940890" w:rsidRPr="008F7B0D" w:rsidRDefault="00940890" w:rsidP="00940890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Yes</w:t>
      </w:r>
    </w:p>
    <w:p w14:paraId="34FAA268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E352FA0" w14:textId="77777777" w:rsidR="00940890" w:rsidRPr="008F7B0D" w:rsidRDefault="00940890" w:rsidP="00940890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o</w:t>
      </w:r>
    </w:p>
    <w:p w14:paraId="2970B750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643535A7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During the time you spent in the pharmacy at your last visits, how many customers were there to seek their medical advice from the same pharmacy? </w:t>
      </w:r>
    </w:p>
    <w:p w14:paraId="68582D58" w14:textId="77777777" w:rsidR="00940890" w:rsidRPr="008F7B0D" w:rsidRDefault="00940890" w:rsidP="00940890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o one, just me</w:t>
      </w:r>
    </w:p>
    <w:p w14:paraId="19D07578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6D3730AB" w14:textId="77777777" w:rsidR="00940890" w:rsidRPr="008F7B0D" w:rsidRDefault="00940890" w:rsidP="00940890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 xml:space="preserve">Less than 5 customers </w:t>
      </w:r>
    </w:p>
    <w:p w14:paraId="7952F32C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E47E447" w14:textId="77777777" w:rsidR="00940890" w:rsidRPr="008F7B0D" w:rsidRDefault="00940890" w:rsidP="00940890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5 - 15 customers</w:t>
      </w:r>
    </w:p>
    <w:p w14:paraId="270D7D64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B903A12" w14:textId="77777777" w:rsidR="00940890" w:rsidRPr="008F7B0D" w:rsidRDefault="00940890" w:rsidP="00940890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16-25 customers</w:t>
      </w:r>
    </w:p>
    <w:p w14:paraId="7710AF16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619C412" w14:textId="77777777" w:rsidR="00940890" w:rsidRPr="008F7B0D" w:rsidRDefault="00940890" w:rsidP="00940890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More than 25 customers</w:t>
      </w:r>
    </w:p>
    <w:p w14:paraId="3583C1BA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AABD896" w14:textId="77777777" w:rsidR="00940890" w:rsidRPr="008F7B0D" w:rsidRDefault="00940890" w:rsidP="00940890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ot sure/Don’t know</w:t>
      </w:r>
    </w:p>
    <w:p w14:paraId="4DA0A811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275C6925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Age of Pharmacist that you in general interact with in your last visit? </w:t>
      </w:r>
    </w:p>
    <w:p w14:paraId="1F3A8989" w14:textId="77777777" w:rsidR="00940890" w:rsidRPr="008F7B0D" w:rsidRDefault="00940890" w:rsidP="00940890">
      <w:pPr>
        <w:pStyle w:val="ListParagraph"/>
        <w:numPr>
          <w:ilvl w:val="0"/>
          <w:numId w:val="1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20’s</w:t>
      </w:r>
    </w:p>
    <w:p w14:paraId="23BAFF20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7DA247F" w14:textId="77777777" w:rsidR="00940890" w:rsidRPr="008F7B0D" w:rsidRDefault="00940890" w:rsidP="00940890">
      <w:pPr>
        <w:pStyle w:val="ListParagraph"/>
        <w:numPr>
          <w:ilvl w:val="0"/>
          <w:numId w:val="1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30’s</w:t>
      </w:r>
    </w:p>
    <w:p w14:paraId="66B70CFA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779C1CB" w14:textId="77777777" w:rsidR="00940890" w:rsidRPr="008F7B0D" w:rsidRDefault="00940890" w:rsidP="00940890">
      <w:pPr>
        <w:pStyle w:val="ListParagraph"/>
        <w:numPr>
          <w:ilvl w:val="0"/>
          <w:numId w:val="1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40’s</w:t>
      </w:r>
    </w:p>
    <w:p w14:paraId="350C3C99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17D87BC" w14:textId="77777777" w:rsidR="00940890" w:rsidRPr="008F7B0D" w:rsidRDefault="00940890" w:rsidP="00940890">
      <w:pPr>
        <w:pStyle w:val="ListParagraph"/>
        <w:numPr>
          <w:ilvl w:val="0"/>
          <w:numId w:val="1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50’s</w:t>
      </w:r>
    </w:p>
    <w:p w14:paraId="37CCFC15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DEF81BA" w14:textId="77777777" w:rsidR="00940890" w:rsidRPr="008F7B0D" w:rsidRDefault="00940890" w:rsidP="00940890">
      <w:pPr>
        <w:pStyle w:val="ListParagraph"/>
        <w:numPr>
          <w:ilvl w:val="0"/>
          <w:numId w:val="14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More than 50’s</w:t>
      </w:r>
    </w:p>
    <w:p w14:paraId="78509D13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7A6E04E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67F7FAA8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How many times do you visit the pharmacy? </w:t>
      </w:r>
    </w:p>
    <w:p w14:paraId="2F57F592" w14:textId="77777777" w:rsidR="00940890" w:rsidRPr="008F7B0D" w:rsidRDefault="00940890" w:rsidP="00940890">
      <w:pPr>
        <w:pStyle w:val="ListParagraph"/>
        <w:numPr>
          <w:ilvl w:val="0"/>
          <w:numId w:val="16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Weekly</w:t>
      </w:r>
    </w:p>
    <w:p w14:paraId="5C74A326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1A3E317" w14:textId="77777777" w:rsidR="00940890" w:rsidRPr="008F7B0D" w:rsidRDefault="00940890" w:rsidP="00940890">
      <w:pPr>
        <w:pStyle w:val="ListParagraph"/>
        <w:numPr>
          <w:ilvl w:val="0"/>
          <w:numId w:val="16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Monthly</w:t>
      </w:r>
    </w:p>
    <w:p w14:paraId="074BAD9E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D504C14" w14:textId="77777777" w:rsidR="00940890" w:rsidRPr="008F7B0D" w:rsidRDefault="00940890" w:rsidP="00940890">
      <w:pPr>
        <w:pStyle w:val="ListParagraph"/>
        <w:numPr>
          <w:ilvl w:val="0"/>
          <w:numId w:val="16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Every three months</w:t>
      </w:r>
    </w:p>
    <w:p w14:paraId="0C83A420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13C1D71" w14:textId="77777777" w:rsidR="00940890" w:rsidRPr="008F7B0D" w:rsidRDefault="00940890" w:rsidP="00940890">
      <w:pPr>
        <w:pStyle w:val="ListParagraph"/>
        <w:numPr>
          <w:ilvl w:val="0"/>
          <w:numId w:val="16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Every six months</w:t>
      </w:r>
    </w:p>
    <w:p w14:paraId="6A424C45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C74D334" w14:textId="77777777" w:rsidR="00940890" w:rsidRPr="008F7B0D" w:rsidRDefault="00940890" w:rsidP="00940890">
      <w:pPr>
        <w:pStyle w:val="ListParagraph"/>
        <w:numPr>
          <w:ilvl w:val="0"/>
          <w:numId w:val="16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Yearly</w:t>
      </w:r>
    </w:p>
    <w:p w14:paraId="78D72716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10375D8" w14:textId="77777777" w:rsidR="00940890" w:rsidRPr="008F7B0D" w:rsidRDefault="00940890" w:rsidP="00940890">
      <w:pPr>
        <w:pStyle w:val="ListParagraph"/>
        <w:numPr>
          <w:ilvl w:val="0"/>
          <w:numId w:val="16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When I need something</w:t>
      </w:r>
    </w:p>
    <w:p w14:paraId="2CCCCD3D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:rtl/>
          <w:lang w:bidi="ar-JO"/>
          <w14:ligatures w14:val="none"/>
        </w:rPr>
      </w:pPr>
    </w:p>
    <w:p w14:paraId="47EA7B0C" w14:textId="77777777" w:rsidR="00940890" w:rsidRPr="008F7B0D" w:rsidRDefault="00940890" w:rsidP="00940890">
      <w:pPr>
        <w:rPr>
          <w:rFonts w:ascii="Calibri" w:hAnsi="Calibri" w:cs="Calibri"/>
          <w:color w:val="000000" w:themeColor="text1"/>
        </w:rPr>
      </w:pPr>
    </w:p>
    <w:p w14:paraId="097F45B1" w14:textId="77777777" w:rsidR="00940890" w:rsidRPr="008F7B0D" w:rsidRDefault="00940890" w:rsidP="00940890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8F7B0D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Section 2: Most Common reasons </w:t>
      </w: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:sz w:val="24"/>
          <w:szCs w:val="24"/>
          <w14:ligatures w14:val="none"/>
        </w:rPr>
        <w:t>lead the patients to visit a pharmacy.</w:t>
      </w:r>
    </w:p>
    <w:p w14:paraId="72A151F8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:rtl/>
          <w:lang w:bidi="ar-JO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What are the most common reasons that lead you to visit a pharmacy? (you can select multiple answers</w:t>
      </w: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:lang w:bidi="ar-JO"/>
          <w14:ligatures w14:val="none"/>
        </w:rPr>
        <w:t>)</w:t>
      </w:r>
    </w:p>
    <w:p w14:paraId="31D2798D" w14:textId="77777777" w:rsidR="00940890" w:rsidRPr="008F7B0D" w:rsidRDefault="00940890" w:rsidP="00940890">
      <w:pPr>
        <w:pStyle w:val="ListParagraph"/>
        <w:numPr>
          <w:ilvl w:val="0"/>
          <w:numId w:val="1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Refill regular medications</w:t>
      </w:r>
    </w:p>
    <w:p w14:paraId="728DE3C5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867FCB2" w14:textId="77777777" w:rsidR="00940890" w:rsidRPr="008F7B0D" w:rsidRDefault="00940890" w:rsidP="00940890">
      <w:pPr>
        <w:pStyle w:val="ListParagraph"/>
        <w:numPr>
          <w:ilvl w:val="0"/>
          <w:numId w:val="1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To collect a prescription medication</w:t>
      </w:r>
    </w:p>
    <w:p w14:paraId="58560384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6D1CA66" w14:textId="77777777" w:rsidR="00940890" w:rsidRPr="008F7B0D" w:rsidRDefault="00940890" w:rsidP="00940890">
      <w:pPr>
        <w:pStyle w:val="ListParagraph"/>
        <w:numPr>
          <w:ilvl w:val="0"/>
          <w:numId w:val="1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Purchase over-the-counter (OTC) medications</w:t>
      </w:r>
    </w:p>
    <w:p w14:paraId="694E9706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704B7A5" w14:textId="77777777" w:rsidR="00940890" w:rsidRPr="008F7B0D" w:rsidRDefault="00940890" w:rsidP="00940890">
      <w:pPr>
        <w:pStyle w:val="ListParagraph"/>
        <w:numPr>
          <w:ilvl w:val="0"/>
          <w:numId w:val="1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Seek advice and consultations from pharmacists</w:t>
      </w:r>
    </w:p>
    <w:p w14:paraId="5B05EF16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DB1F709" w14:textId="77777777" w:rsidR="00940890" w:rsidRPr="008F7B0D" w:rsidRDefault="00940890" w:rsidP="00940890">
      <w:pPr>
        <w:pStyle w:val="ListParagraph"/>
        <w:numPr>
          <w:ilvl w:val="0"/>
          <w:numId w:val="1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Purchase Personal care products (cosmetics, vitamins and minerals, contraceptives…)</w:t>
      </w:r>
    </w:p>
    <w:p w14:paraId="7F5ED827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4973FBC" w14:textId="77777777" w:rsidR="00940890" w:rsidRPr="008F7B0D" w:rsidRDefault="00940890" w:rsidP="00940890">
      <w:pPr>
        <w:pStyle w:val="ListParagraph"/>
        <w:numPr>
          <w:ilvl w:val="0"/>
          <w:numId w:val="1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Purchase a medical device (blood pressure monitoring device, blood sugar device, pregnancy kit...)</w:t>
      </w:r>
    </w:p>
    <w:p w14:paraId="6974FAF7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7CCD6AF" w14:textId="77777777" w:rsidR="00940890" w:rsidRPr="008F7B0D" w:rsidRDefault="00940890" w:rsidP="00940890">
      <w:pPr>
        <w:pStyle w:val="ListParagraph"/>
        <w:numPr>
          <w:ilvl w:val="0"/>
          <w:numId w:val="1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Health screenings: such as blood pressure checks, blood glucose monitoring, pulse oximeter</w:t>
      </w:r>
    </w:p>
    <w:p w14:paraId="1854C235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6AB1B70" w14:textId="77777777" w:rsidR="00940890" w:rsidRPr="008F7B0D" w:rsidRDefault="00940890" w:rsidP="00940890">
      <w:pPr>
        <w:pStyle w:val="ListParagraph"/>
        <w:numPr>
          <w:ilvl w:val="0"/>
          <w:numId w:val="15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Other reasons</w:t>
      </w:r>
    </w:p>
    <w:p w14:paraId="6D48434B" w14:textId="77777777" w:rsidR="00940890" w:rsidRPr="008F7B0D" w:rsidRDefault="00940890" w:rsidP="00940890">
      <w:pPr>
        <w:rPr>
          <w:rFonts w:ascii="Calibri" w:hAnsi="Calibri" w:cs="Calibri"/>
          <w:color w:val="000000" w:themeColor="text1"/>
        </w:rPr>
      </w:pPr>
    </w:p>
    <w:p w14:paraId="084A8983" w14:textId="77777777" w:rsidR="00940890" w:rsidRPr="008F7B0D" w:rsidRDefault="00940890" w:rsidP="00940890">
      <w:pPr>
        <w:rPr>
          <w:rFonts w:ascii="Calibri" w:hAnsi="Calibri" w:cs="Calibri"/>
          <w:color w:val="000000" w:themeColor="text1"/>
        </w:rPr>
      </w:pPr>
    </w:p>
    <w:p w14:paraId="2E8A2468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:sz w:val="24"/>
          <w:szCs w:val="24"/>
          <w14:ligatures w14:val="none"/>
        </w:rPr>
      </w:pPr>
      <w:bookmarkStart w:id="0" w:name="_Hlk163321725"/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:sz w:val="24"/>
          <w:szCs w:val="24"/>
          <w14:ligatures w14:val="none"/>
        </w:rPr>
        <w:t>Section 3: The Physical / Environmental Barriers that affect the effective communication:</w:t>
      </w:r>
    </w:p>
    <w:p w14:paraId="04A37E01" w14:textId="77777777" w:rsidR="00940890" w:rsidRPr="008F7B0D" w:rsidRDefault="00940890" w:rsidP="00940890">
      <w:pPr>
        <w:pStyle w:val="ListParagraph"/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</w:p>
    <w:p w14:paraId="0F25A623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Which factors do you believe can affect or act as barriers to effective communication? (you can select multiple answers) </w:t>
      </w:r>
    </w:p>
    <w:p w14:paraId="326341EA" w14:textId="77777777" w:rsidR="00940890" w:rsidRPr="008F7B0D" w:rsidRDefault="00940890" w:rsidP="00940890">
      <w:pPr>
        <w:spacing w:after="0" w:line="240" w:lineRule="auto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24E48680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Height of the prescription counter</w:t>
      </w:r>
    </w:p>
    <w:p w14:paraId="6E08A3D4" w14:textId="77777777" w:rsidR="00940890" w:rsidRPr="008F7B0D" w:rsidRDefault="00940890" w:rsidP="00940890">
      <w:pPr>
        <w:spacing w:after="0" w:line="240" w:lineRule="auto"/>
        <w:ind w:left="360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C81F938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The crowded and noisy environment at the prescription area.</w:t>
      </w:r>
    </w:p>
    <w:p w14:paraId="0142C745" w14:textId="77777777" w:rsidR="00940890" w:rsidRPr="008F7B0D" w:rsidRDefault="00940890" w:rsidP="00940890">
      <w:pPr>
        <w:spacing w:after="0" w:line="240" w:lineRule="auto"/>
        <w:ind w:left="360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9E34115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Lack or no privacy area (counseling area)</w:t>
      </w:r>
    </w:p>
    <w:p w14:paraId="1E44CA7A" w14:textId="77777777" w:rsidR="00940890" w:rsidRPr="008F7B0D" w:rsidRDefault="00940890" w:rsidP="00940890">
      <w:pPr>
        <w:spacing w:after="0" w:line="240" w:lineRule="auto"/>
        <w:ind w:left="360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0187579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Appropriate light, visibility, and visual quality</w:t>
      </w:r>
    </w:p>
    <w:p w14:paraId="555F83EA" w14:textId="77777777" w:rsidR="00940890" w:rsidRPr="008F7B0D" w:rsidRDefault="00940890" w:rsidP="00940890">
      <w:pPr>
        <w:spacing w:after="0" w:line="240" w:lineRule="auto"/>
        <w:ind w:left="360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C54837F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Comfortable Pharmacy design and decoration</w:t>
      </w:r>
    </w:p>
    <w:p w14:paraId="614570A8" w14:textId="77777777" w:rsidR="00940890" w:rsidRPr="008F7B0D" w:rsidRDefault="00940890" w:rsidP="00940890">
      <w:pPr>
        <w:spacing w:after="0" w:line="240" w:lineRule="auto"/>
        <w:ind w:left="360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FFFCED9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Comfortable waiting area</w:t>
      </w:r>
    </w:p>
    <w:p w14:paraId="53AF314C" w14:textId="77777777" w:rsidR="00940890" w:rsidRPr="008F7B0D" w:rsidRDefault="00940890" w:rsidP="00940890">
      <w:pPr>
        <w:spacing w:after="0" w:line="240" w:lineRule="auto"/>
        <w:ind w:left="360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30321FB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The busy pharmacist who didn’t give enough counseling time for patients</w:t>
      </w:r>
    </w:p>
    <w:p w14:paraId="2A3B46D8" w14:textId="77777777" w:rsidR="00940890" w:rsidRPr="008F7B0D" w:rsidRDefault="00940890" w:rsidP="00940890">
      <w:pPr>
        <w:spacing w:after="0" w:line="240" w:lineRule="auto"/>
        <w:ind w:left="360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F1989D6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The pharmacist and the patient use the same language</w:t>
      </w:r>
    </w:p>
    <w:p w14:paraId="51C9BE84" w14:textId="77777777" w:rsidR="00940890" w:rsidRPr="008F7B0D" w:rsidRDefault="00940890" w:rsidP="00940890">
      <w:pPr>
        <w:spacing w:after="0" w:line="240" w:lineRule="auto"/>
        <w:ind w:left="360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39EBDBF" w14:textId="77777777" w:rsidR="00940890" w:rsidRPr="008F7B0D" w:rsidRDefault="00940890" w:rsidP="00940890">
      <w:pPr>
        <w:pStyle w:val="ListParagraph"/>
        <w:numPr>
          <w:ilvl w:val="0"/>
          <w:numId w:val="17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:lang w:bidi="ar-JO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Other</w:t>
      </w:r>
    </w:p>
    <w:p w14:paraId="3BE22287" w14:textId="77777777" w:rsidR="00940890" w:rsidRPr="008F7B0D" w:rsidRDefault="00940890" w:rsidP="00940890">
      <w:pPr>
        <w:spacing w:after="0" w:line="240" w:lineRule="auto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bookmarkEnd w:id="0"/>
    <w:p w14:paraId="6D535C39" w14:textId="77777777" w:rsidR="00940890" w:rsidRPr="008F7B0D" w:rsidRDefault="00940890" w:rsidP="00940890">
      <w:pPr>
        <w:rPr>
          <w:rFonts w:ascii="Calibri" w:hAnsi="Calibri" w:cs="Calibri"/>
          <w:color w:val="000000" w:themeColor="text1"/>
        </w:rPr>
      </w:pPr>
    </w:p>
    <w:p w14:paraId="3205E5FA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:sz w:val="24"/>
          <w:szCs w:val="24"/>
          <w14:ligatures w14:val="none"/>
        </w:rPr>
      </w:pPr>
      <w:bookmarkStart w:id="1" w:name="_Hlk163321769"/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:sz w:val="24"/>
          <w:szCs w:val="24"/>
          <w14:ligatures w14:val="none"/>
        </w:rPr>
        <w:t>Section 4: Personal Barriers:</w:t>
      </w:r>
    </w:p>
    <w:p w14:paraId="2754779F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6E7DD365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I feel discomfort in discussing sensitive situations/issues with the pharmacist. </w:t>
      </w:r>
    </w:p>
    <w:p w14:paraId="6C23B237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Strongly disagree</w:t>
      </w:r>
    </w:p>
    <w:p w14:paraId="3078D0CE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Disagree</w:t>
      </w:r>
    </w:p>
    <w:p w14:paraId="25EF4D2C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eutral</w:t>
      </w:r>
    </w:p>
    <w:p w14:paraId="68705EC2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Agree</w:t>
      </w:r>
    </w:p>
    <w:p w14:paraId="39F02725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Strongly agree</w:t>
      </w:r>
    </w:p>
    <w:p w14:paraId="4D1A9B25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0BEB914" w14:textId="77777777" w:rsidR="00940890" w:rsidRPr="008F7B0D" w:rsidRDefault="00940890" w:rsidP="00940890">
      <w:pPr>
        <w:spacing w:after="0" w:line="240" w:lineRule="auto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FCEF78C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:lang w:bidi="ar-JO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lastRenderedPageBreak/>
        <w:t>In my opinion, the pharmacists were not knowledgeable enough to answer my questions.</w:t>
      </w:r>
    </w:p>
    <w:p w14:paraId="41FBBA68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Strongly disagree</w:t>
      </w:r>
    </w:p>
    <w:p w14:paraId="712B0E0E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Disagree</w:t>
      </w:r>
    </w:p>
    <w:p w14:paraId="1BC72CF8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eutral</w:t>
      </w:r>
    </w:p>
    <w:p w14:paraId="4314DF90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Agree</w:t>
      </w:r>
    </w:p>
    <w:p w14:paraId="12D17D5E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Strongly agree</w:t>
      </w:r>
    </w:p>
    <w:p w14:paraId="09C341C3" w14:textId="77777777" w:rsidR="00940890" w:rsidRPr="008F7B0D" w:rsidRDefault="00940890" w:rsidP="00940890">
      <w:pPr>
        <w:spacing w:after="0" w:line="240" w:lineRule="auto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22BE9BAD" w14:textId="77777777" w:rsidR="00940890" w:rsidRPr="008F7B0D" w:rsidRDefault="00940890" w:rsidP="00940890">
      <w:pPr>
        <w:spacing w:after="0" w:line="240" w:lineRule="auto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566FA6B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In my opinion, the pharmacist showed a lack of interest in answering my questions on my last visit: </w:t>
      </w:r>
    </w:p>
    <w:p w14:paraId="5AA181AF" w14:textId="77777777" w:rsidR="00940890" w:rsidRPr="008F7B0D" w:rsidRDefault="00940890" w:rsidP="00940890">
      <w:pPr>
        <w:spacing w:after="0" w:line="240" w:lineRule="auto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00F8F3DD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Strongly disagree</w:t>
      </w:r>
    </w:p>
    <w:p w14:paraId="69B01E3A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Disagree</w:t>
      </w:r>
    </w:p>
    <w:p w14:paraId="24849913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eutral</w:t>
      </w:r>
    </w:p>
    <w:p w14:paraId="0DF13277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Agree</w:t>
      </w:r>
    </w:p>
    <w:p w14:paraId="7929BA6C" w14:textId="77777777" w:rsidR="00940890" w:rsidRPr="008F7B0D" w:rsidRDefault="00940890" w:rsidP="00940890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Strongly agree</w:t>
      </w:r>
    </w:p>
    <w:p w14:paraId="50E1AE1B" w14:textId="77777777" w:rsidR="00940890" w:rsidRPr="008F7B0D" w:rsidRDefault="00940890" w:rsidP="00940890">
      <w:pPr>
        <w:pStyle w:val="ListParagraph"/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CE118CC" w14:textId="77777777" w:rsidR="00940890" w:rsidRPr="008F7B0D" w:rsidRDefault="00940890" w:rsidP="0094089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  <w:t>What reasons make you prefer one pharmacy over the other? Tick all that applied. </w:t>
      </w:r>
    </w:p>
    <w:p w14:paraId="628145E4" w14:textId="77777777" w:rsidR="00940890" w:rsidRPr="008F7B0D" w:rsidRDefault="00940890" w:rsidP="00940890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Nearby location</w:t>
      </w:r>
    </w:p>
    <w:p w14:paraId="1463185E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8AA8E23" w14:textId="77777777" w:rsidR="00940890" w:rsidRPr="008F7B0D" w:rsidRDefault="00940890" w:rsidP="00940890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Personality and knowledge of pharmacist (trust one of the pharmacists in an specific branch)</w:t>
      </w:r>
    </w:p>
    <w:p w14:paraId="021BB334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7BB6873C" w14:textId="77777777" w:rsidR="00940890" w:rsidRPr="008F7B0D" w:rsidRDefault="00940890" w:rsidP="00940890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Easy Waiting Times</w:t>
      </w:r>
    </w:p>
    <w:p w14:paraId="246F1597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549C17F2" w14:textId="77777777" w:rsidR="00940890" w:rsidRPr="008F7B0D" w:rsidRDefault="00940890" w:rsidP="00940890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Additional Services (blood pressure, glucose, pulse measures)</w:t>
      </w:r>
    </w:p>
    <w:p w14:paraId="034F93CE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EE6071A" w14:textId="77777777" w:rsidR="00940890" w:rsidRPr="008F7B0D" w:rsidRDefault="00940890" w:rsidP="00940890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Insurance Coverage</w:t>
      </w:r>
    </w:p>
    <w:p w14:paraId="79AB2BF0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6C18F92" w14:textId="77777777" w:rsidR="00940890" w:rsidRPr="008F7B0D" w:rsidRDefault="00940890" w:rsidP="00940890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Pricing and Discounts</w:t>
      </w:r>
    </w:p>
    <w:p w14:paraId="3AADB7C5" w14:textId="77777777" w:rsidR="00940890" w:rsidRPr="008F7B0D" w:rsidRDefault="00940890" w:rsidP="00940890">
      <w:pPr>
        <w:spacing w:after="0" w:line="240" w:lineRule="auto"/>
        <w:ind w:left="36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56FD157" w14:textId="77777777" w:rsidR="00940890" w:rsidRPr="008F7B0D" w:rsidRDefault="00940890" w:rsidP="00940890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F7B0D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Availability of specific medications</w:t>
      </w:r>
    </w:p>
    <w:p w14:paraId="1DBEC91B" w14:textId="77777777" w:rsidR="00940890" w:rsidRPr="008F7B0D" w:rsidRDefault="00940890" w:rsidP="00940890">
      <w:pPr>
        <w:spacing w:after="0" w:line="240" w:lineRule="auto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3B35C3C3" w14:textId="77777777" w:rsidR="00940890" w:rsidRPr="008F7B0D" w:rsidRDefault="00940890" w:rsidP="00940890">
      <w:pPr>
        <w:spacing w:after="0" w:line="240" w:lineRule="auto"/>
        <w:jc w:val="center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18A3D719" w14:textId="77777777" w:rsidR="00940890" w:rsidRPr="008F7B0D" w:rsidRDefault="00940890" w:rsidP="00940890">
      <w:pPr>
        <w:spacing w:after="0" w:line="240" w:lineRule="auto"/>
        <w:rPr>
          <w:rFonts w:ascii="Calibri" w:eastAsia="Times New Roman" w:hAnsi="Calibri" w:cs="Calibri"/>
          <w:color w:val="000000" w:themeColor="text1"/>
          <w:kern w:val="0"/>
          <w:sz w:val="24"/>
          <w:szCs w:val="24"/>
          <w14:ligatures w14:val="none"/>
        </w:rPr>
      </w:pPr>
      <w:r w:rsidRPr="008F7B0D">
        <w:rPr>
          <w:rFonts w:ascii="Calibri" w:hAnsi="Calibri" w:cs="Calibri"/>
          <w:b/>
          <w:bCs/>
          <w:color w:val="000000" w:themeColor="text1"/>
          <w:sz w:val="24"/>
          <w:szCs w:val="24"/>
        </w:rPr>
        <w:t>Section 5</w:t>
      </w:r>
      <w:r w:rsidRPr="008F7B0D">
        <w:rPr>
          <w:rFonts w:ascii="Calibri" w:hAnsi="Calibri" w:cs="Calibri"/>
          <w:b/>
          <w:bCs/>
          <w:color w:val="000000" w:themeColor="text1"/>
          <w:sz w:val="24"/>
          <w:szCs w:val="24"/>
          <w:lang w:bidi="ar-JO"/>
        </w:rPr>
        <w:t>.</w:t>
      </w:r>
      <w:r w:rsidRPr="008F7B0D">
        <w:rPr>
          <w:rFonts w:ascii="Calibri" w:hAnsi="Calibri" w:cs="Calibri"/>
          <w:color w:val="000000" w:themeColor="text1"/>
          <w:sz w:val="24"/>
          <w:szCs w:val="24"/>
          <w:lang w:bidi="ar-JO"/>
        </w:rPr>
        <w:t xml:space="preserve"> </w:t>
      </w:r>
      <w:r w:rsidRPr="008F7B0D">
        <w:rPr>
          <w:rFonts w:ascii="Calibri" w:hAnsi="Calibri" w:cs="Calibri"/>
          <w:b/>
          <w:bCs/>
          <w:color w:val="000000" w:themeColor="text1"/>
          <w:sz w:val="24"/>
          <w:szCs w:val="24"/>
          <w:lang w:bidi="ar-JO"/>
        </w:rPr>
        <w:t>W</w:t>
      </w:r>
      <w:r w:rsidRPr="008F7B0D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hat do you recommend regarding improving the quality of pharmaceutical care communication?</w:t>
      </w:r>
      <w:r w:rsidRPr="008F7B0D">
        <w:rPr>
          <w:rFonts w:ascii="Arial" w:eastAsia="Times New Roman" w:hAnsi="Arial" w:cs="Arial"/>
          <w:color w:val="000000" w:themeColor="text1"/>
          <w:kern w:val="0"/>
          <w14:ligatures w14:val="none"/>
        </w:rPr>
        <w:t> </w:t>
      </w:r>
    </w:p>
    <w:bookmarkEnd w:id="1"/>
    <w:p w14:paraId="607FA9F4" w14:textId="77777777" w:rsidR="00940890" w:rsidRPr="008F7B0D" w:rsidRDefault="00940890" w:rsidP="00940890">
      <w:pPr>
        <w:rPr>
          <w:color w:val="000000" w:themeColor="text1"/>
        </w:rPr>
      </w:pPr>
    </w:p>
    <w:p w14:paraId="1CA7E79C" w14:textId="77777777" w:rsidR="00940890" w:rsidRPr="008F7B0D" w:rsidRDefault="00940890" w:rsidP="00940890">
      <w:pPr>
        <w:rPr>
          <w:rFonts w:ascii="Calibri" w:hAnsi="Calibri" w:cs="Calibri"/>
          <w:color w:val="000000" w:themeColor="text1"/>
        </w:rPr>
      </w:pPr>
    </w:p>
    <w:p w14:paraId="706D09B6" w14:textId="77777777" w:rsidR="00940890" w:rsidRPr="008F7B0D" w:rsidRDefault="00940890" w:rsidP="00940890">
      <w:pPr>
        <w:rPr>
          <w:color w:val="000000" w:themeColor="text1"/>
        </w:rPr>
      </w:pPr>
    </w:p>
    <w:p w14:paraId="221A743E" w14:textId="77777777" w:rsidR="00940890" w:rsidRPr="008F7B0D" w:rsidRDefault="00940890" w:rsidP="00940890">
      <w:pPr>
        <w:pStyle w:val="EndNoteBibliography"/>
        <w:ind w:left="720" w:hanging="720"/>
        <w:rPr>
          <w:color w:val="000000" w:themeColor="text1"/>
          <w:lang w:val="en-US"/>
        </w:rPr>
      </w:pPr>
    </w:p>
    <w:p w14:paraId="6BEA425E" w14:textId="77777777" w:rsidR="00940890" w:rsidRPr="008F7B0D" w:rsidRDefault="00940890" w:rsidP="00940890">
      <w:pPr>
        <w:pStyle w:val="EndNoteBibliography"/>
        <w:rPr>
          <w:color w:val="000000" w:themeColor="text1"/>
        </w:rPr>
      </w:pPr>
    </w:p>
    <w:p w14:paraId="1500F3CE" w14:textId="77777777" w:rsidR="00940890" w:rsidRPr="008F7B0D" w:rsidRDefault="00940890" w:rsidP="00940890">
      <w:pPr>
        <w:spacing w:line="360" w:lineRule="auto"/>
        <w:jc w:val="lowKashida"/>
        <w:rPr>
          <w:rFonts w:asciiTheme="majorBidi" w:hAnsiTheme="majorBidi" w:cstheme="majorBidi"/>
          <w:color w:val="000000" w:themeColor="text1"/>
        </w:rPr>
      </w:pPr>
      <w:r w:rsidRPr="008F7B0D">
        <w:rPr>
          <w:rFonts w:asciiTheme="majorBidi" w:hAnsiTheme="majorBidi" w:cstheme="majorBidi"/>
          <w:color w:val="000000" w:themeColor="text1"/>
        </w:rPr>
        <w:fldChar w:fldCharType="end"/>
      </w:r>
    </w:p>
    <w:p w14:paraId="209650ED" w14:textId="77777777" w:rsidR="005C23A3" w:rsidRDefault="005C23A3"/>
    <w:sectPr w:rsidR="005C23A3" w:rsidSect="00940890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B2241" w14:textId="77777777" w:rsidR="00940890" w:rsidRDefault="00940890" w:rsidP="00940890">
      <w:pPr>
        <w:spacing w:after="0" w:line="240" w:lineRule="auto"/>
      </w:pPr>
      <w:r>
        <w:separator/>
      </w:r>
    </w:p>
  </w:endnote>
  <w:endnote w:type="continuationSeparator" w:id="0">
    <w:p w14:paraId="46608F08" w14:textId="77777777" w:rsidR="00940890" w:rsidRDefault="00940890" w:rsidP="00940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0D6E7" w14:textId="4BE6A309" w:rsidR="00940890" w:rsidRDefault="0094089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A097904" wp14:editId="4623A4E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305210110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A88680" w14:textId="143C9E11" w:rsidR="00940890" w:rsidRPr="00940890" w:rsidRDefault="00940890" w:rsidP="0094089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4089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09790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18A88680" w14:textId="143C9E11" w:rsidR="00940890" w:rsidRPr="00940890" w:rsidRDefault="00940890" w:rsidP="0094089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4089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A6348" w14:textId="42255C8D" w:rsidR="00940890" w:rsidRDefault="0094089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E5C7393" wp14:editId="4A5CD06D">
              <wp:simplePos x="914400" y="9429293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77018667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7810C6" w14:textId="64286161" w:rsidR="00940890" w:rsidRPr="00940890" w:rsidRDefault="00940890" w:rsidP="0094089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4089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5C739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477810C6" w14:textId="64286161" w:rsidR="00940890" w:rsidRPr="00940890" w:rsidRDefault="00940890" w:rsidP="0094089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4089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0D5875" w14:textId="7BDE3B1A" w:rsidR="00940890" w:rsidRDefault="0094089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78E4C69" wp14:editId="53CDE2E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028158731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64866F" w14:textId="4185F9E9" w:rsidR="00940890" w:rsidRPr="00940890" w:rsidRDefault="00940890" w:rsidP="0094089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4089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8E4C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0E64866F" w14:textId="4185F9E9" w:rsidR="00940890" w:rsidRPr="00940890" w:rsidRDefault="00940890" w:rsidP="0094089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4089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F9A0A" w14:textId="77777777" w:rsidR="00940890" w:rsidRDefault="00940890" w:rsidP="00940890">
      <w:pPr>
        <w:spacing w:after="0" w:line="240" w:lineRule="auto"/>
      </w:pPr>
      <w:r>
        <w:separator/>
      </w:r>
    </w:p>
  </w:footnote>
  <w:footnote w:type="continuationSeparator" w:id="0">
    <w:p w14:paraId="6184F814" w14:textId="77777777" w:rsidR="00940890" w:rsidRDefault="00940890" w:rsidP="009408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1FBD"/>
    <w:multiLevelType w:val="hybridMultilevel"/>
    <w:tmpl w:val="B0846966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C057C"/>
    <w:multiLevelType w:val="hybridMultilevel"/>
    <w:tmpl w:val="1CB25E9A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24924"/>
    <w:multiLevelType w:val="hybridMultilevel"/>
    <w:tmpl w:val="5E100A9E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F527F0"/>
    <w:multiLevelType w:val="hybridMultilevel"/>
    <w:tmpl w:val="D35AA08E"/>
    <w:lvl w:ilvl="0" w:tplc="9622070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0624D9"/>
    <w:multiLevelType w:val="hybridMultilevel"/>
    <w:tmpl w:val="A036D154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5296A"/>
    <w:multiLevelType w:val="hybridMultilevel"/>
    <w:tmpl w:val="0C38FD1A"/>
    <w:lvl w:ilvl="0" w:tplc="9622070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657690C"/>
    <w:multiLevelType w:val="hybridMultilevel"/>
    <w:tmpl w:val="945C06CA"/>
    <w:lvl w:ilvl="0" w:tplc="9622070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B2075FC"/>
    <w:multiLevelType w:val="hybridMultilevel"/>
    <w:tmpl w:val="1368F6DC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B841CF"/>
    <w:multiLevelType w:val="hybridMultilevel"/>
    <w:tmpl w:val="86980946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C54636"/>
    <w:multiLevelType w:val="hybridMultilevel"/>
    <w:tmpl w:val="8F02C3B8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6828AE"/>
    <w:multiLevelType w:val="hybridMultilevel"/>
    <w:tmpl w:val="95C8933C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4C76F2"/>
    <w:multiLevelType w:val="hybridMultilevel"/>
    <w:tmpl w:val="856AB92E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B25B45"/>
    <w:multiLevelType w:val="hybridMultilevel"/>
    <w:tmpl w:val="43E8A1AA"/>
    <w:lvl w:ilvl="0" w:tplc="9622070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3B9456C"/>
    <w:multiLevelType w:val="hybridMultilevel"/>
    <w:tmpl w:val="CF6A8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BE522C"/>
    <w:multiLevelType w:val="hybridMultilevel"/>
    <w:tmpl w:val="579A4B56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E67076"/>
    <w:multiLevelType w:val="hybridMultilevel"/>
    <w:tmpl w:val="3FFE6984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DA016C"/>
    <w:multiLevelType w:val="hybridMultilevel"/>
    <w:tmpl w:val="8DE62756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1032ED"/>
    <w:multiLevelType w:val="hybridMultilevel"/>
    <w:tmpl w:val="E45673AE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EB3559"/>
    <w:multiLevelType w:val="hybridMultilevel"/>
    <w:tmpl w:val="B4081354"/>
    <w:lvl w:ilvl="0" w:tplc="9622070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0239035">
    <w:abstractNumId w:val="13"/>
  </w:num>
  <w:num w:numId="2" w16cid:durableId="313417780">
    <w:abstractNumId w:val="1"/>
  </w:num>
  <w:num w:numId="3" w16cid:durableId="423233559">
    <w:abstractNumId w:val="15"/>
  </w:num>
  <w:num w:numId="4" w16cid:durableId="1823544226">
    <w:abstractNumId w:val="18"/>
  </w:num>
  <w:num w:numId="5" w16cid:durableId="1788743279">
    <w:abstractNumId w:val="17"/>
  </w:num>
  <w:num w:numId="6" w16cid:durableId="921380611">
    <w:abstractNumId w:val="2"/>
  </w:num>
  <w:num w:numId="7" w16cid:durableId="971442195">
    <w:abstractNumId w:val="5"/>
  </w:num>
  <w:num w:numId="8" w16cid:durableId="1575552586">
    <w:abstractNumId w:val="4"/>
  </w:num>
  <w:num w:numId="9" w16cid:durableId="455488141">
    <w:abstractNumId w:val="10"/>
  </w:num>
  <w:num w:numId="10" w16cid:durableId="2029289235">
    <w:abstractNumId w:val="16"/>
  </w:num>
  <w:num w:numId="11" w16cid:durableId="424233844">
    <w:abstractNumId w:val="8"/>
  </w:num>
  <w:num w:numId="12" w16cid:durableId="2045590318">
    <w:abstractNumId w:val="12"/>
  </w:num>
  <w:num w:numId="13" w16cid:durableId="1313177509">
    <w:abstractNumId w:val="7"/>
  </w:num>
  <w:num w:numId="14" w16cid:durableId="1788890394">
    <w:abstractNumId w:val="14"/>
  </w:num>
  <w:num w:numId="15" w16cid:durableId="2106878115">
    <w:abstractNumId w:val="0"/>
  </w:num>
  <w:num w:numId="16" w16cid:durableId="387144633">
    <w:abstractNumId w:val="3"/>
  </w:num>
  <w:num w:numId="17" w16cid:durableId="149563487">
    <w:abstractNumId w:val="11"/>
  </w:num>
  <w:num w:numId="18" w16cid:durableId="1642930056">
    <w:abstractNumId w:val="6"/>
  </w:num>
  <w:num w:numId="19" w16cid:durableId="9905198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890"/>
    <w:rsid w:val="000A03AE"/>
    <w:rsid w:val="004C3948"/>
    <w:rsid w:val="00542C50"/>
    <w:rsid w:val="005C23A3"/>
    <w:rsid w:val="006C3AAA"/>
    <w:rsid w:val="00940890"/>
    <w:rsid w:val="00C6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50AA"/>
  <w15:chartTrackingRefBased/>
  <w15:docId w15:val="{0DFE5BF1-7D0B-4F21-BA7A-5FC4DF48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890"/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8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8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8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8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8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8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8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8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8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8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8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8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8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940890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40890"/>
    <w:pPr>
      <w:spacing w:line="240" w:lineRule="auto"/>
    </w:pPr>
    <w:rPr>
      <w:rFonts w:ascii="Aptos" w:eastAsia="Times New Roman" w:hAnsi="Aptos" w:cs="Calibri"/>
      <w:noProof/>
      <w:kern w:val="0"/>
      <w:szCs w:val="24"/>
      <w:lang w:val="x-none" w:eastAsia="x-none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40890"/>
    <w:rPr>
      <w:rFonts w:ascii="Aptos" w:eastAsia="Times New Roman" w:hAnsi="Aptos"/>
      <w:noProof/>
      <w:kern w:val="0"/>
      <w:szCs w:val="24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0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890"/>
    <w:rPr>
      <w:rFonts w:ascii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0</Words>
  <Characters>3194</Characters>
  <Application>Microsoft Office Word</Application>
  <DocSecurity>0</DocSecurity>
  <Lines>26</Lines>
  <Paragraphs>7</Paragraphs>
  <ScaleCrop>false</ScaleCrop>
  <Company>Informa plc</Company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Alistair</dc:creator>
  <cp:keywords/>
  <dc:description/>
  <cp:lastModifiedBy>Meier, Alistair</cp:lastModifiedBy>
  <cp:revision>1</cp:revision>
  <dcterms:created xsi:type="dcterms:W3CDTF">2025-02-04T15:43:00Z</dcterms:created>
  <dcterms:modified xsi:type="dcterms:W3CDTF">2025-02-0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d48750b,123122fe,2de81dae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2-04T15:44:42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f29592be-25fb-4c26-98af-4b1c3d6c493d</vt:lpwstr>
  </property>
  <property fmtid="{D5CDD505-2E9C-101B-9397-08002B2CF9AE}" pid="11" name="MSIP_Label_2bbab825-a111-45e4-86a1-18cee0005896_ContentBits">
    <vt:lpwstr>2</vt:lpwstr>
  </property>
</Properties>
</file>